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b/>
          <w:color w:val="000000"/>
          <w:kern w:val="0"/>
          <w:sz w:val="24"/>
          <w:szCs w:val="21"/>
        </w:rPr>
        <w:t xml:space="preserve">Tables S1 Over-expressed genes in schistosomes from water buffalo compared to those from yellow cattle. </w:t>
      </w:r>
    </w:p>
    <w:tbl>
      <w:tblPr>
        <w:tblW w:w="9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638"/>
        <w:gridCol w:w="2953"/>
        <w:gridCol w:w="642"/>
        <w:gridCol w:w="828"/>
        <w:gridCol w:w="756"/>
        <w:gridCol w:w="1792"/>
      </w:tblGrid>
      <w:tr>
        <w:trPr>
          <w:trHeight w:val="285" w:hRule="atLeast"/>
        </w:trPr>
        <w:tc>
          <w:tcPr>
            <w:tcW w:w="1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robe name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9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rotein Homology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1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840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dependent kinase 6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98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29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uncharacterized protein C14orf165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 c14orf165-like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05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435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cadherin gamma B2 precursor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cadherin alpha subfamily 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3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464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agine-rich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78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607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karyotic translation initiation factor 3 subunit 12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ukaryotic translation initiation factor 3 subunit k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998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427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phosphatase 2A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E-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regulatory subunit b alpha isoform,PP2A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727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157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72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02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3548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285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715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R008952 Tetraspani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96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2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n, putative, mRNA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9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2091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8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716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jchgc08923 protein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12A2.7 hypothetic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81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611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34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64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cyte surface antigen CD53 (Cell surface glycoprotein CD53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9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NUS000010524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1,3-galactosyl-O-glycosyl-glycoprotein beta-1,6-N-acetylglucosaminyltransferase (EC 2.4.1.102) (Core 2 branching enzyme) (Core2-GlcNAc-transferase) (C2GNT) (Core 2 GNT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|T1-2H0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10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839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quois-class homeodomain protein IRX-3 (Iroquois homeobox protein 3) (Homeodomain protein IRXB1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quois homeobox family transcription factor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27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2158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364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793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psin L-like proteinase precursor (EC 3.4.22.-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636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066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673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103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[S. japonicum]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573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002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ongation of very long chain fatty acids protein 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ongation of very long chain fatty acids (fen1 sur4 yeast)-like 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7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80902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2234 protein mRNA, partial cd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2234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368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99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hypothetical protein, IPR000477 RNA-directed DNA polymerase (Reverse transcriptase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18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47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 [S. japonicum]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69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856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i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8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713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114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65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695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0F2.3   hypothetic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145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75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h4-like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321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751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tropic glutamate receptor 7 precursor (mGluR7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147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77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[S.mansoni]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26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690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25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h4-like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4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2668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i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296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726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/homeobox protein Lhx1 (LIM homeobox protein 1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/homeobox transcription factor alpha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56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86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VHS3 (Viable in a HAL3 SIT4 background protein 3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|f4-c06-t7p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73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895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i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68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98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8962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94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623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MGC81224 [EC:3.6.3.14]; ko:K02153 V-type H+-transporting ATPase subunit H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v-type proton ATPase subunit e 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69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899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MGC68579 [EC:2.7.11.2]; ko:K00898 pyruvate dehydrogenase kinase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51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880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148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78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Ecotropic virus integration site 1 protein (EVI-1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s1 and evi1 complex locus protein evi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73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895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ial protein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42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71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milio  [S.mansoni]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631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061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9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21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rlin-2 (Degradation in endoplasmic reticulum protein 2) (Der1-like protein 2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37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|chgc_new_contig141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713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143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39S ribosomal protein L35, mitochondrial precursor (L35mt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s ribosomal protein mitochondrial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|chgc_new_contig163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6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695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r motif-containing protein 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209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638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ing synaptic membrane exocytosis protein 2 (Rab3-interacting molecule 2) (RIM 2) (Rab3-interacting protein 2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 interacting molecule -related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375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|f06-d0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1383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365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95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rovirus-related Pol polyprotein from transposon 17.6 [Includes: Protease (EC 3.4.23.-); Reverse transcriptase (EC 2.7.7.49); Endonuclease]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69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898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127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57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NA---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552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981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eukaryotic translation initiation factor 3 subunit (eIF-3)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karyotic translation initiation factor 3 subunit (eif-3)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779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08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OC476638; similar to nucleoside diphosphate kinase type 6; ko:K00940 nucleoside-diphosphate kinase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side diphosphate kinase 6</w:t>
            </w:r>
          </w:p>
        </w:tc>
      </w:tr>
      <w:tr>
        <w:trPr>
          <w:trHeight w:val="285" w:hRule="atLeast"/>
        </w:trPr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289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6588</w:t>
            </w:r>
          </w:p>
        </w:tc>
        <w:tc>
          <w:tcPr>
            <w:tcW w:w="29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Equilibrative Nucleoside Transporter</w:t>
            </w:r>
            <w:r>
              <w:rPr>
                <w:color w:val="000000"/>
                <w:sz w:val="18"/>
                <w:szCs w:val="18"/>
                <w:lang w:val="it-IT"/>
              </w:rPr>
              <w:t>，</w:t>
            </w:r>
            <w:r>
              <w:rPr>
                <w:rFonts w:eastAsia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color w:val="000000"/>
                <w:sz w:val="18"/>
                <w:szCs w:val="18"/>
                <w:lang w:val="it-IT"/>
              </w:rPr>
              <w:t>ent-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7:05:00Z</dcterms:created>
  <dc:creator>Lenovo User</dc:creator>
  <dc:description/>
  <cp:keywords/>
  <dc:language>en-US</dc:language>
  <cp:lastModifiedBy>Lenovo User</cp:lastModifiedBy>
  <dcterms:modified xsi:type="dcterms:W3CDTF">2012-09-24T08:38:00Z</dcterms:modified>
  <cp:revision>15</cp:revision>
  <dc:subject/>
  <dc:title>Supplementary Tables 1  Over-expressed genes in schistosomes from water buffalo compared to those from yellow cattle</dc:title>
</cp:coreProperties>
</file>